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98E" w:rsidRPr="0090298E" w:rsidRDefault="0090298E" w:rsidP="0090298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ausimple4"/>
        <w:tblW w:w="5000" w:type="pct"/>
        <w:tblLook w:val="04A0" w:firstRow="1" w:lastRow="0" w:firstColumn="1" w:lastColumn="0" w:noHBand="0" w:noVBand="1"/>
      </w:tblPr>
      <w:tblGrid>
        <w:gridCol w:w="1697"/>
        <w:gridCol w:w="1451"/>
        <w:gridCol w:w="2199"/>
        <w:gridCol w:w="1863"/>
        <w:gridCol w:w="1862"/>
      </w:tblGrid>
      <w:tr w:rsidR="0090298E" w:rsidRPr="0090298E" w:rsidTr="00092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ss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der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mily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eding group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elida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plotaxida</w:t>
            </w:r>
            <w:proofErr w:type="spellEnd"/>
          </w:p>
        </w:tc>
        <w:tc>
          <w:tcPr>
            <w:tcW w:w="1212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ididae</w:t>
            </w:r>
            <w:proofErr w:type="spellEnd"/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ulophorus</w:t>
            </w:r>
            <w:proofErr w:type="spellEnd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uperterrenus</w:t>
            </w:r>
            <w:proofErr w:type="spellEnd"/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ecto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ristina</w:t>
            </w: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.*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ecto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chytraeidae</w:t>
            </w:r>
            <w:proofErr w:type="spellEnd"/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nchytraeidae</w:t>
            </w:r>
            <w:proofErr w:type="spellEnd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.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ecto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pepoda</w:t>
            </w:r>
            <w:proofErr w:type="spellEnd"/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*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lter feede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ecta</w:t>
            </w:r>
            <w:proofErr w:type="spellEnd"/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eoptera</w:t>
            </w: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drophilidae</w:t>
            </w:r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haeridinae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ato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irtidae</w:t>
            </w:r>
            <w:proofErr w:type="spellEnd"/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cirtes</w:t>
            </w:r>
            <w:proofErr w:type="spellEnd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.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rape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ptera</w:t>
            </w:r>
            <w:proofErr w:type="spellEnd"/>
          </w:p>
        </w:tc>
        <w:tc>
          <w:tcPr>
            <w:tcW w:w="1212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cidomyiidae</w:t>
            </w:r>
            <w:proofErr w:type="spellEnd"/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cidomyiidae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</w:t>
            </w:r>
            <w:proofErr w:type="gram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*</w:t>
            </w:r>
            <w:proofErr w:type="gramEnd"/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af pierce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ratopogonidae</w:t>
            </w:r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ezzia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</w:t>
            </w:r>
            <w:proofErr w:type="gram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*</w:t>
            </w:r>
            <w:proofErr w:type="gramEnd"/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ato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omidae</w:t>
            </w:r>
            <w:proofErr w:type="spellEnd"/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omini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ecto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nypodinae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ato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anytarsus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ecto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ethrellidae</w:t>
            </w:r>
            <w:proofErr w:type="spellEnd"/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rethrella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ato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licidae</w:t>
            </w:r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icroculex</w:t>
            </w:r>
            <w:proofErr w:type="spellEnd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onei</w:t>
            </w:r>
            <w:proofErr w:type="spellEnd"/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lter feede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yeomyia</w:t>
            </w:r>
            <w:proofErr w:type="spellEnd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phobema</w:t>
            </w:r>
            <w:proofErr w:type="spellEnd"/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lter feede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lichopodidae</w:t>
            </w:r>
            <w:proofErr w:type="spellEnd"/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*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ato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didae</w:t>
            </w:r>
            <w:proofErr w:type="spellEnd"/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elmatoscopus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.*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redde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banidae</w:t>
            </w:r>
            <w:proofErr w:type="spellEnd"/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*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ato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pulidae</w:t>
            </w:r>
            <w:proofErr w:type="spellEnd"/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rentepohlia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1.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redde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rentepohlia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</w:t>
            </w:r>
            <w:proofErr w:type="gram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*</w:t>
            </w:r>
            <w:proofErr w:type="gramEnd"/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redde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onata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ythrodiplax</w:t>
            </w:r>
            <w:proofErr w:type="spellEnd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ato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</w:rPr>
              <w:t>Coenagrionidae</w:t>
            </w:r>
            <w:proofErr w:type="spellEnd"/>
          </w:p>
        </w:tc>
        <w:tc>
          <w:tcPr>
            <w:tcW w:w="1027" w:type="pct"/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Leptagrion</w:t>
            </w:r>
            <w:proofErr w:type="spellEnd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sp1.</w:t>
            </w:r>
          </w:p>
        </w:tc>
        <w:tc>
          <w:tcPr>
            <w:tcW w:w="1026" w:type="pct"/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ator</w:t>
            </w:r>
          </w:p>
        </w:tc>
      </w:tr>
      <w:tr w:rsidR="0090298E" w:rsidRPr="0090298E" w:rsidTr="00092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Leptagrion</w:t>
            </w:r>
            <w:proofErr w:type="spellEnd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sp2.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ator</w:t>
            </w:r>
          </w:p>
        </w:tc>
      </w:tr>
      <w:tr w:rsidR="0090298E" w:rsidRPr="0090298E" w:rsidTr="0009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tracoda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docopida</w:t>
            </w:r>
            <w:proofErr w:type="spellEnd"/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nocytheridae</w:t>
            </w:r>
            <w:proofErr w:type="spellEnd"/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lpidium</w:t>
            </w:r>
            <w:proofErr w:type="spellEnd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029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romeliarum</w:t>
            </w:r>
            <w:proofErr w:type="spellEnd"/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98E" w:rsidRPr="0090298E" w:rsidRDefault="0090298E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29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ector</w:t>
            </w:r>
          </w:p>
        </w:tc>
      </w:tr>
    </w:tbl>
    <w:p w:rsidR="00DA517A" w:rsidRDefault="00D711D1">
      <w:pPr>
        <w:rPr>
          <w:rFonts w:ascii="Times New Roman" w:hAnsi="Times New Roman" w:cs="Times New Roman"/>
          <w:sz w:val="24"/>
          <w:szCs w:val="24"/>
        </w:rPr>
      </w:pPr>
    </w:p>
    <w:p w:rsidR="00002918" w:rsidRPr="00FC1A96" w:rsidRDefault="00002918" w:rsidP="00002918">
      <w:pPr>
        <w:tabs>
          <w:tab w:val="left" w:pos="957"/>
        </w:tabs>
        <w:rPr>
          <w:b/>
          <w:sz w:val="24"/>
          <w:lang w:val="en-GB"/>
        </w:rPr>
      </w:pPr>
      <w:r w:rsidRPr="00FC1A96">
        <w:rPr>
          <w:b/>
          <w:sz w:val="24"/>
          <w:lang w:val="en-GB"/>
        </w:rPr>
        <w:t>Reference</w:t>
      </w:r>
    </w:p>
    <w:p w:rsidR="00002918" w:rsidRPr="00002918" w:rsidRDefault="00002918" w:rsidP="00002918">
      <w:pPr>
        <w:pStyle w:val="Bibliographie"/>
        <w:rPr>
          <w:rFonts w:ascii="Times New Roman" w:hAnsi="Times New Roman" w:cs="Times New Roman"/>
          <w:sz w:val="24"/>
          <w:lang w:val="en-GB"/>
        </w:rPr>
      </w:pPr>
      <w:r w:rsidRPr="00002918">
        <w:rPr>
          <w:rFonts w:ascii="Times New Roman" w:hAnsi="Times New Roman" w:cs="Times New Roman"/>
          <w:sz w:val="24"/>
          <w:lang w:val="en-GB"/>
        </w:rPr>
        <w:fldChar w:fldCharType="begin"/>
      </w:r>
      <w:r w:rsidRPr="00002918">
        <w:rPr>
          <w:rFonts w:ascii="Times New Roman" w:hAnsi="Times New Roman" w:cs="Times New Roman"/>
          <w:sz w:val="24"/>
          <w:lang w:val="en-GB"/>
        </w:rPr>
        <w:instrText xml:space="preserve"> ADDIN ZOTERO_BIBL {"uncited":[],"omitted":[],"custom":[]} CSL_BIBLIOGRAPHY </w:instrText>
      </w:r>
      <w:r w:rsidRPr="00002918">
        <w:rPr>
          <w:rFonts w:ascii="Times New Roman" w:hAnsi="Times New Roman" w:cs="Times New Roman"/>
          <w:sz w:val="24"/>
          <w:lang w:val="en-GB"/>
        </w:rPr>
        <w:fldChar w:fldCharType="separate"/>
      </w:r>
      <w:r w:rsidRPr="00002918">
        <w:rPr>
          <w:rFonts w:ascii="Times New Roman" w:hAnsi="Times New Roman" w:cs="Times New Roman"/>
          <w:sz w:val="24"/>
          <w:lang w:val="en-GB"/>
        </w:rPr>
        <w:t xml:space="preserve">Merritt, R. W., &amp; Cummins, K. W. (Eds.). (1978). </w:t>
      </w:r>
      <w:r w:rsidRPr="00002918">
        <w:rPr>
          <w:rFonts w:ascii="Times New Roman" w:hAnsi="Times New Roman" w:cs="Times New Roman"/>
          <w:i/>
          <w:iCs/>
          <w:sz w:val="24"/>
          <w:lang w:val="en-GB"/>
        </w:rPr>
        <w:t>An introduction to the aquatic insects of North America</w:t>
      </w:r>
      <w:r w:rsidRPr="00002918">
        <w:rPr>
          <w:rFonts w:ascii="Times New Roman" w:hAnsi="Times New Roman" w:cs="Times New Roman"/>
          <w:sz w:val="24"/>
          <w:lang w:val="en-GB"/>
        </w:rPr>
        <w:t>. Kendall/Hunt Pub. Co.</w:t>
      </w:r>
    </w:p>
    <w:p w:rsidR="00002918" w:rsidRPr="0090298E" w:rsidRDefault="00002918" w:rsidP="00002918">
      <w:pPr>
        <w:rPr>
          <w:rFonts w:ascii="Times New Roman" w:hAnsi="Times New Roman" w:cs="Times New Roman"/>
          <w:sz w:val="24"/>
          <w:szCs w:val="24"/>
        </w:rPr>
      </w:pPr>
      <w:r w:rsidRPr="00002918">
        <w:rPr>
          <w:rFonts w:ascii="Times New Roman" w:hAnsi="Times New Roman" w:cs="Times New Roman"/>
          <w:sz w:val="24"/>
          <w:lang w:val="en-GB"/>
        </w:rPr>
        <w:fldChar w:fldCharType="end"/>
      </w:r>
    </w:p>
    <w:sectPr w:rsidR="00002918" w:rsidRPr="00902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4E9"/>
    <w:rsid w:val="00002918"/>
    <w:rsid w:val="003424E9"/>
    <w:rsid w:val="005F7D8D"/>
    <w:rsid w:val="0090298E"/>
    <w:rsid w:val="00B801DA"/>
    <w:rsid w:val="00D7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7C48B2"/>
  <w15:chartTrackingRefBased/>
  <w15:docId w15:val="{1794E2DA-85C9-48B5-A2CA-3A22AF597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9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9029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semiHidden/>
    <w:unhideWhenUsed/>
    <w:rsid w:val="00002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EGUIGNE</dc:creator>
  <cp:keywords/>
  <dc:description/>
  <cp:lastModifiedBy>Marie SEGUIGNE</cp:lastModifiedBy>
  <cp:revision>4</cp:revision>
  <dcterms:created xsi:type="dcterms:W3CDTF">2024-01-29T10:52:00Z</dcterms:created>
  <dcterms:modified xsi:type="dcterms:W3CDTF">2024-01-31T16:12:00Z</dcterms:modified>
</cp:coreProperties>
</file>